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Times New Roman" w:hAnsi="Times New Roman" w:eastAsia="Times New Roman Bold;Times New Roman" w:cs="Times New Roman"/>
          <w:bCs w:val="false"/>
          <w:i w:val="false"/>
          <w:i w:val="false"/>
          <w:iCs w:val="false"/>
          <w:color w:val="000000"/>
          <w:sz w:val="24"/>
          <w:szCs w:val="24"/>
          <w:lang w:val="en-US" w:eastAsia="pt-BR"/>
        </w:rPr>
      </w:pPr>
      <w:r>
        <w:rPr>
          <w:rFonts w:eastAsia="Arial Unicode MS" w:cs="Times New Roman" w:ascii="Times New Roman" w:hAnsi="Times New Roman"/>
          <w:bCs w:val="false"/>
          <w:i w:val="false"/>
          <w:iCs w:val="false"/>
          <w:color w:val="000000"/>
          <w:sz w:val="24"/>
          <w:szCs w:val="24"/>
          <w:lang w:val="en-US" w:eastAsia="pt-BR"/>
        </w:rPr>
        <w:t>SOCIOECONOMIC FOR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034665</wp:posOffset>
                </wp:positionH>
                <wp:positionV relativeFrom="paragraph">
                  <wp:posOffset>253365</wp:posOffset>
                </wp:positionV>
                <wp:extent cx="3023235" cy="5486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3235" cy="548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Corpodetexto3"/>
                              <w:rPr/>
                            </w:pPr>
                            <w:r>
                              <w:rPr>
                                <w:b/>
                                <w:sz w:val="22"/>
                              </w:rPr>
                              <w:t xml:space="preserve">Research: </w:t>
                            </w:r>
                            <w:r>
                              <w:rPr>
                                <w:sz w:val="22"/>
                              </w:rPr>
                              <w:t>Maria de Lourdes Vieira Frujeri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Advisor::</w:t>
                            </w:r>
                            <w:r>
                              <w:rPr/>
                              <w:t xml:space="preserve"> Ana Cristina Barreto Bezerra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b/>
                              </w:rPr>
                              <w:t>Co-Orientadora:</w:t>
                            </w:r>
                            <w:r>
                              <w:rPr/>
                              <w:t xml:space="preserve"> Maria Ilma  de S. G. Cortes</w:t>
                            </w:r>
                          </w:p>
                          <w:p>
                            <w:pPr>
                              <w:pStyle w:val="Corpodetexto3"/>
                              <w:spacing w:before="0" w:after="12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8.05pt;height:43.2pt;mso-wrap-distance-left:9.05pt;mso-wrap-distance-right:9.05pt;mso-wrap-distance-top:0pt;mso-wrap-distance-bottom:0pt;margin-top:19.95pt;mso-position-vertical-relative:text;margin-left:238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Corpodetexto3"/>
                        <w:rPr/>
                      </w:pPr>
                      <w:r>
                        <w:rPr>
                          <w:b/>
                          <w:sz w:val="22"/>
                        </w:rPr>
                        <w:t xml:space="preserve">Research: </w:t>
                      </w:r>
                      <w:r>
                        <w:rPr>
                          <w:sz w:val="22"/>
                        </w:rPr>
                        <w:t>Maria de Lourdes Vieira Frujeri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Calibri"/>
                        </w:rPr>
                        <w:t xml:space="preserve"> </w:t>
                      </w:r>
                      <w:r>
                        <w:rPr>
                          <w:b/>
                        </w:rPr>
                        <w:t>Advisor::</w:t>
                      </w:r>
                      <w:r>
                        <w:rPr/>
                        <w:t xml:space="preserve"> Ana Cristina Barreto Bezerra.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b/>
                        </w:rPr>
                        <w:t>Co-Orientadora:</w:t>
                      </w:r>
                      <w:r>
                        <w:rPr/>
                        <w:t xml:space="preserve"> Maria Ilma  de S. G. Cortes</w:t>
                      </w:r>
                    </w:p>
                    <w:p>
                      <w:pPr>
                        <w:pStyle w:val="Corpodetexto3"/>
                        <w:spacing w:before="0" w:after="120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mallCaps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smallCaps/>
          <w:sz w:val="20"/>
          <w:szCs w:val="20"/>
          <w:lang w:val="en-US" w:eastAsia="pt-BR"/>
        </w:rPr>
        <w:t>University of Brasília (UnB), Brazil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mallCaps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smallCaps/>
          <w:sz w:val="20"/>
          <w:szCs w:val="20"/>
          <w:lang w:val="en-US" w:eastAsia="pt-BR"/>
        </w:rPr>
        <w:t>College Health Science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mallCaps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smallCaps/>
          <w:sz w:val="20"/>
          <w:szCs w:val="20"/>
          <w:lang w:val="en-US" w:eastAsia="pt-BR"/>
        </w:rPr>
        <w:t xml:space="preserve">department of graduate sciences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smallCaps/>
          <w:sz w:val="20"/>
          <w:szCs w:val="20"/>
          <w:lang w:val="en-US" w:eastAsia="pt-BR"/>
        </w:rPr>
        <w:t>health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pt-BR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pt-BR"/>
        </w:rPr>
        <w:t>Assessment of socioeconomic status, use of dental services and self-perceived oral health and dental trauma</w:t>
      </w:r>
    </w:p>
    <w:tbl>
      <w:tblPr>
        <w:tblW w:w="87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6"/>
      </w:tblGrid>
      <w:tr>
        <w:trPr>
          <w:trHeight w:val="3188" w:hRule="atLeast"/>
        </w:trPr>
        <w:tc>
          <w:tcPr>
            <w:tcW w:w="8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32"/>
                <w:szCs w:val="24"/>
                <w:lang w:val="en-US" w:eastAsia="pt-BR"/>
              </w:rPr>
            </w:pPr>
            <w:r>
              <w:rPr>
                <w:rFonts w:cs="Calibri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>IDENTIFICATION D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School:: ________________________________________________________________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27940</wp:posOffset>
                      </wp:positionV>
                      <wp:extent cx="114300" cy="114300"/>
                      <wp:effectExtent l="5080" t="5080" r="5080" b="5080"/>
                      <wp:wrapNone/>
                      <wp:docPr id="2" name="Retângulo 1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138" fillcolor="white" stroked="t" o:allowincell="t" style="position:absolute;margin-left:0.85pt;margin-top:2.2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915670</wp:posOffset>
                      </wp:positionH>
                      <wp:positionV relativeFrom="paragraph">
                        <wp:posOffset>32385</wp:posOffset>
                      </wp:positionV>
                      <wp:extent cx="114300" cy="114300"/>
                      <wp:effectExtent l="5080" t="5080" r="5080" b="5080"/>
                      <wp:wrapNone/>
                      <wp:docPr id="3" name="Retângulo 1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139" fillcolor="white" stroked="t" o:allowincell="t" style="position:absolute;margin-left:72.1pt;margin-top:2.5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Public            Priv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Name of student _________________________________________________________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400300</wp:posOffset>
                      </wp:positionH>
                      <wp:positionV relativeFrom="paragraph">
                        <wp:posOffset>36830</wp:posOffset>
                      </wp:positionV>
                      <wp:extent cx="114300" cy="113665"/>
                      <wp:effectExtent l="5080" t="5715" r="5080" b="4445"/>
                      <wp:wrapNone/>
                      <wp:docPr id="4" name="Retângulo 1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137" fillcolor="white" stroked="t" o:allowincell="t" style="position:absolute;margin-left:189pt;margin-top:2.9pt;width:8.95pt;height:8.9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Age: _____________</w:t>
              <w:tab/>
              <w:t xml:space="preserve"> Sex:                          Female            </w:t>
            </w:r>
            <w:r>
              <w:rPr>
                <w:lang w:val="en-US"/>
              </w:rPr>
              <w:t>Ethnicit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 : ____________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2402840</wp:posOffset>
                      </wp:positionH>
                      <wp:positionV relativeFrom="paragraph">
                        <wp:posOffset>22860</wp:posOffset>
                      </wp:positionV>
                      <wp:extent cx="114300" cy="114300"/>
                      <wp:effectExtent l="5080" t="5080" r="5080" b="5080"/>
                      <wp:wrapNone/>
                      <wp:docPr id="5" name="Retângulo 1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136" fillcolor="white" stroked="t" o:allowincell="t" style="position:absolute;margin-left:189.2pt;margin-top:1.8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Date: ______________</w:t>
              <w:tab/>
              <w:tab/>
              <w:t xml:space="preserve">          Male</w:t>
              <w:tab/>
              <w:tab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ab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Educational level of par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7465</wp:posOffset>
                      </wp:positionV>
                      <wp:extent cx="114300" cy="113665"/>
                      <wp:effectExtent l="5080" t="5715" r="5080" b="4445"/>
                      <wp:wrapNone/>
                      <wp:docPr id="6" name="Retângulo 1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134" fillcolor="white" stroked="t" o:allowincell="t" style="position:absolute;margin-left:0pt;margin-top:2.95pt;width:8.95pt;height:8.9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2281555</wp:posOffset>
                      </wp:positionH>
                      <wp:positionV relativeFrom="paragraph">
                        <wp:posOffset>40640</wp:posOffset>
                      </wp:positionV>
                      <wp:extent cx="114300" cy="113665"/>
                      <wp:effectExtent l="5080" t="5715" r="5080" b="4445"/>
                      <wp:wrapNone/>
                      <wp:docPr id="7" name="Retângulo 1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135" fillcolor="white" stroked="t" o:allowincell="t" style="position:absolute;margin-left:179.65pt;margin-top:3.2pt;width:8.95pt;height:8.9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undament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                          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7465</wp:posOffset>
                      </wp:positionV>
                      <wp:extent cx="114300" cy="113665"/>
                      <wp:effectExtent l="5080" t="5715" r="5080" b="4445"/>
                      <wp:wrapNone/>
                      <wp:docPr id="8" name="Retângulo 1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133" fillcolor="white" stroked="t" o:allowincell="t" style="position:absolute;margin-left:0pt;margin-top:2.95pt;width:8.95pt;height:8.9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         Master of Scienc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7465</wp:posOffset>
                      </wp:positionV>
                      <wp:extent cx="114300" cy="113665"/>
                      <wp:effectExtent l="5080" t="5715" r="5080" b="4445"/>
                      <wp:wrapNone/>
                      <wp:docPr id="9" name="Retângulo 1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131" fillcolor="white" stroked="t" o:allowincell="t" style="position:absolute;margin-left:0pt;margin-top:2.95pt;width:8.95pt;height:8.9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2286635</wp:posOffset>
                      </wp:positionH>
                      <wp:positionV relativeFrom="paragraph">
                        <wp:posOffset>40640</wp:posOffset>
                      </wp:positionV>
                      <wp:extent cx="114300" cy="113665"/>
                      <wp:effectExtent l="5080" t="5715" r="5080" b="4445"/>
                      <wp:wrapNone/>
                      <wp:docPr id="10" name="Retângulo 1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132" fillcolor="white" stroked="t" o:allowincell="t" style="position:absolute;margin-left:180.05pt;margin-top:3.2pt;width:8.95pt;height:8.9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w:t xml:space="preserve">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High school                                  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7465</wp:posOffset>
                      </wp:positionV>
                      <wp:extent cx="114300" cy="113665"/>
                      <wp:effectExtent l="5080" t="5715" r="5080" b="4445"/>
                      <wp:wrapNone/>
                      <wp:docPr id="11" name="Retângulo 1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130" fillcolor="white" stroked="t" o:allowincell="t" style="position:absolute;margin-left:0pt;margin-top:2.95pt;width:8.95pt;height:8.9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   </w:t>
            </w:r>
            <w:r>
              <w:rPr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Ph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2545</wp:posOffset>
                      </wp:positionV>
                      <wp:extent cx="114300" cy="114300"/>
                      <wp:effectExtent l="5080" t="5080" r="5080" b="5080"/>
                      <wp:wrapNone/>
                      <wp:docPr id="12" name="Retângulo 1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128" fillcolor="white" stroked="t" o:allowincell="t" style="position:absolute;margin-left:0pt;margin-top:3.3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2286635</wp:posOffset>
                      </wp:positionH>
                      <wp:positionV relativeFrom="paragraph">
                        <wp:posOffset>45720</wp:posOffset>
                      </wp:positionV>
                      <wp:extent cx="114300" cy="114300"/>
                      <wp:effectExtent l="5080" t="5080" r="5080" b="5080"/>
                      <wp:wrapNone/>
                      <wp:docPr id="13" name="Retângulo 1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129" fillcolor="white" stroked="t" o:allowincell="t" style="position:absolute;margin-left:180.05pt;margin-top:3.6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Graduation                                         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Postdoc</w:t>
            </w:r>
            <w:r>
              <w:rPr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ab/>
              <w:tab/>
              <w:tab/>
              <w:tab/>
              <w:tab/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pt-BR"/>
        </w:rPr>
      </w:r>
    </w:p>
    <w:tbl>
      <w:tblPr>
        <w:tblW w:w="87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0"/>
        <w:gridCol w:w="6"/>
      </w:tblGrid>
      <w:tr>
        <w:trPr>
          <w:trHeight w:val="330" w:hRule="atLeast"/>
        </w:trPr>
        <w:tc>
          <w:tcPr>
            <w:tcW w:w="8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>SOCIOECONOMIC CHARACTERIZATION OF THE FAMIL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* indicate 9 or 99 for “don't know / did not reply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4959350</wp:posOffset>
                      </wp:positionH>
                      <wp:positionV relativeFrom="paragraph">
                        <wp:posOffset>-6350</wp:posOffset>
                      </wp:positionV>
                      <wp:extent cx="457200" cy="209550"/>
                      <wp:effectExtent l="5080" t="5080" r="5080" b="5080"/>
                      <wp:wrapNone/>
                      <wp:docPr id="14" name="Grupo 125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7200" cy="209520"/>
                                <a:chOff x="0" y="0"/>
                                <a:chExt cx="457200" cy="2095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286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0"/>
                                  <a:ext cx="2286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alt="Grupo 125" style="position:absolute;margin-left:390.5pt;margin-top:-0.5pt;width:36pt;height:16.5pt" coordorigin="7810,-10" coordsize="720,330">
                      <v:rect id="shape_0" ID="Rectangle 7" fillcolor="white" stroked="t" o:allowincell="t" style="position:absolute;left:7810;top:-10;width:359;height:32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ID="Rectangle 8" fillcolor="white" stroked="t" o:allowincell="t" style="position:absolute;left:8170;top:-10;width:359;height:32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. How many people live in the house, including you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4959350</wp:posOffset>
                      </wp:positionH>
                      <wp:positionV relativeFrom="paragraph">
                        <wp:posOffset>58420</wp:posOffset>
                      </wp:positionV>
                      <wp:extent cx="457200" cy="209550"/>
                      <wp:effectExtent l="5080" t="5080" r="5080" b="5080"/>
                      <wp:wrapNone/>
                      <wp:docPr id="15" name="Grupo 122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7200" cy="209520"/>
                                <a:chOff x="0" y="0"/>
                                <a:chExt cx="457200" cy="2095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286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0"/>
                                  <a:ext cx="2286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alt="Grupo 122" style="position:absolute;margin-left:390.5pt;margin-top:4.6pt;width:36pt;height:16.5pt" coordorigin="7810,92" coordsize="720,330">
                      <v:rect id="shape_0" ID="Rectangle 18" fillcolor="white" stroked="t" o:allowincell="t" style="position:absolute;left:7810;top:92;width:359;height:32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ID="Rectangle 19" fillcolor="white" stroked="t" o:allowincell="t" style="position:absolute;left:8170;top:92;width:359;height:32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. How many rooms are used as bedrooms for the inhabitant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4982210</wp:posOffset>
                      </wp:positionH>
                      <wp:positionV relativeFrom="paragraph">
                        <wp:posOffset>100330</wp:posOffset>
                      </wp:positionV>
                      <wp:extent cx="457200" cy="209550"/>
                      <wp:effectExtent l="5080" t="5080" r="5080" b="5080"/>
                      <wp:wrapNone/>
                      <wp:docPr id="16" name="Grupo 119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7200" cy="209520"/>
                                <a:chOff x="0" y="0"/>
                                <a:chExt cx="457200" cy="2095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286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0"/>
                                  <a:ext cx="2286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alt="Grupo 119" style="position:absolute;margin-left:392.3pt;margin-top:7.9pt;width:36pt;height:16.5pt" coordorigin="7846,158" coordsize="720,330">
                      <v:rect id="shape_0" ID="Rectangle 21" fillcolor="white" stroked="t" o:allowincell="t" style="position:absolute;left:7846;top:158;width:359;height:32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ID="Rectangle 22" fillcolor="white" stroked="t" o:allowincell="t" style="position:absolute;left:8206;top:158;width:359;height:32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3. How many goods do you have in your house? (Consider as goods: television, refrigerator, music player, microwave oven, telephone, mobile, washing machine, dishwasher, computer, and number of cars, from 0 to 11 good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4972685</wp:posOffset>
                      </wp:positionH>
                      <wp:positionV relativeFrom="paragraph">
                        <wp:posOffset>233680</wp:posOffset>
                      </wp:positionV>
                      <wp:extent cx="457200" cy="209550"/>
                      <wp:effectExtent l="5080" t="5080" r="5080" b="5080"/>
                      <wp:wrapNone/>
                      <wp:docPr id="17" name="Grupo 116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7200" cy="209520"/>
                                <a:chOff x="0" y="0"/>
                                <a:chExt cx="457200" cy="2095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286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0"/>
                                  <a:ext cx="2286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alt="Grupo 116" style="position:absolute;margin-left:391.55pt;margin-top:18.4pt;width:36pt;height:16.5pt" coordorigin="7831,368" coordsize="720,330">
                      <v:rect id="shape_0" ID="Rectangle 24" fillcolor="white" stroked="t" o:allowincell="t" style="position:absolute;left:7831;top:368;width:359;height:32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ID="Rectangle 25" fillcolor="white" stroked="t" o:allowincell="t" style="position:absolute;left:8191;top:368;width:359;height:32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4. </w:t>
            </w:r>
            <w:r>
              <w:rPr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In the last month, how many reais all people in your household received, including salaries, aids, retirement, rents and others? (1-Up to 250; 2-251 to 500; 3-501 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,500; 1,501 to 2,500; 5-2,501 to 4,500; 6-4,501 to 9,500; 7-More than 9,500)</w:t>
            </w:r>
          </w:p>
        </w:tc>
      </w:tr>
      <w:tr>
        <w:trPr>
          <w:trHeight w:val="3396" w:hRule="atLeast"/>
        </w:trPr>
        <w:tc>
          <w:tcPr>
            <w:tcW w:w="8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5715000</wp:posOffset>
                      </wp:positionH>
                      <wp:positionV relativeFrom="paragraph">
                        <wp:posOffset>-463550</wp:posOffset>
                      </wp:positionV>
                      <wp:extent cx="342900" cy="209550"/>
                      <wp:effectExtent l="0" t="0" r="0" b="0"/>
                      <wp:wrapNone/>
                      <wp:docPr id="18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2900" cy="2095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7pt;height:16.5pt;mso-wrap-distance-left:9.05pt;mso-wrap-distance-right:9.05pt;mso-wrap-distance-top:0pt;mso-wrap-distance-bottom:0pt;margin-top:-36.5pt;mso-position-vertical-relative:text;margin-left:450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>EDUCATIONAL LEVEL, REFERRED ORAL MORBIDITY AND USE OF SERVIC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>* indicate 9 or 99 for “don't know / did not reply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4937760</wp:posOffset>
                      </wp:positionH>
                      <wp:positionV relativeFrom="paragraph">
                        <wp:posOffset>220345</wp:posOffset>
                      </wp:positionV>
                      <wp:extent cx="457200" cy="209550"/>
                      <wp:effectExtent l="5080" t="5080" r="5080" b="5080"/>
                      <wp:wrapNone/>
                      <wp:docPr id="19" name="Grupo 112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7200" cy="209520"/>
                                <a:chOff x="0" y="0"/>
                                <a:chExt cx="457200" cy="2095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286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0"/>
                                  <a:ext cx="2286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alt="Grupo 112" style="position:absolute;margin-left:388.8pt;margin-top:17.35pt;width:36pt;height:16.5pt" coordorigin="7776,347" coordsize="720,330">
                      <v:rect id="shape_0" ID="Rectangle 27" fillcolor="white" stroked="t" o:allowincell="t" style="position:absolute;left:7776;top:347;width:359;height:32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ID="Rectangle 28" fillcolor="white" stroked="t" o:allowincell="t" style="position:absolute;left:8136;top:347;width:359;height:32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5. </w:t>
            </w:r>
            <w:r>
              <w:rPr>
                <w:rFonts w:eastAsia="Arial Unicode MS" w:cs="Arial Unicode MS" w:ascii="Times New Roman" w:hAnsi="Times New Roman"/>
                <w:color w:val="000000"/>
                <w:sz w:val="24"/>
                <w:szCs w:val="24"/>
                <w:lang w:val="en-US"/>
              </w:rPr>
              <w:t xml:space="preserve"> Until which grade did you study?  </w:t>
            </w:r>
            <w:r>
              <w:rPr>
                <w:rFonts w:eastAsia="Arial Unicode MS" w:cs="Arial Unicode MS" w:ascii="Times New Roman" w:hAnsi="Times New Roman"/>
                <w:color w:val="000000"/>
                <w:lang w:val="en-US"/>
              </w:rPr>
              <w:t>(Calculate number of years studied successfully – without fail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5050790</wp:posOffset>
                      </wp:positionH>
                      <wp:positionV relativeFrom="paragraph">
                        <wp:posOffset>153035</wp:posOffset>
                      </wp:positionV>
                      <wp:extent cx="228600" cy="209550"/>
                      <wp:effectExtent l="5080" t="5080" r="5080" b="5080"/>
                      <wp:wrapNone/>
                      <wp:docPr id="20" name="Retângulo 1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111" fillcolor="white" stroked="t" o:allowincell="t" style="position:absolute;margin-left:397.7pt;margin-top:12.05pt;width:17.95pt;height:16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6. </w:t>
            </w:r>
            <w:r>
              <w:rPr>
                <w:rFonts w:eastAsia="Arial Unicode MS" w:cs="Arial Unicode MS" w:ascii="Times New Roman" w:hAnsi="Times New Roman"/>
                <w:color w:val="000000"/>
                <w:sz w:val="24"/>
                <w:szCs w:val="24"/>
                <w:lang w:val="en-US"/>
              </w:rPr>
              <w:t xml:space="preserve">Do you think you currently need dental treatment? </w:t>
            </w:r>
            <w:r>
              <w:rPr>
                <w:rFonts w:eastAsia="Arial Unicode MS" w:cs="Arial Unicode MS" w:ascii="Times New Roman" w:hAnsi="Times New Roman"/>
                <w:color w:val="000000"/>
                <w:lang w:val="en-US"/>
              </w:rPr>
              <w:t>(0-No; 1-Ye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5050790</wp:posOffset>
                      </wp:positionH>
                      <wp:positionV relativeFrom="paragraph">
                        <wp:posOffset>55880</wp:posOffset>
                      </wp:positionV>
                      <wp:extent cx="228600" cy="209550"/>
                      <wp:effectExtent l="5080" t="5080" r="5080" b="5080"/>
                      <wp:wrapNone/>
                      <wp:docPr id="21" name="Retângulo 1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110" fillcolor="white" stroked="t" o:allowincell="t" style="position:absolute;margin-left:397.7pt;margin-top:4.4pt;width:17.95pt;height:16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7. Did you have toothache in the last six months? (0-Yes; 1-No; 8-Not applicabl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5005070</wp:posOffset>
                      </wp:positionH>
                      <wp:positionV relativeFrom="paragraph">
                        <wp:posOffset>201295</wp:posOffset>
                      </wp:positionV>
                      <wp:extent cx="457200" cy="209550"/>
                      <wp:effectExtent l="5080" t="5080" r="5080" b="5080"/>
                      <wp:wrapNone/>
                      <wp:docPr id="22" name="Grupo 107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7200" cy="209520"/>
                                <a:chOff x="0" y="0"/>
                                <a:chExt cx="457200" cy="2095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286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600" y="0"/>
                                  <a:ext cx="2286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alt="Grupo 107" style="position:absolute;margin-left:394.1pt;margin-top:15.85pt;width:36pt;height:16.5pt" coordorigin="7882,317" coordsize="720,330">
                      <v:rect id="shape_0" ID="Rectangle 32" fillcolor="white" stroked="t" o:allowincell="t" style="position:absolute;left:7882;top:317;width:359;height:32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ID="Rectangle 33" fillcolor="white" stroked="t" o:allowincell="t" style="position:absolute;left:8242;top:317;width:359;height:32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8. A Indicate on the line beside how strong was this pain, being that (one) means little pain and 10 (ten) indicates very strong pain 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156460" cy="244475"/>
                  <wp:effectExtent l="0" t="0" r="0" b="0"/>
                  <wp:docPr id="23" name="Imagem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m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0" t="-91" r="-10" b="-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6460" cy="244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</w:r>
          </w:p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5030470</wp:posOffset>
                      </wp:positionH>
                      <wp:positionV relativeFrom="paragraph">
                        <wp:posOffset>-4445</wp:posOffset>
                      </wp:positionV>
                      <wp:extent cx="228600" cy="209550"/>
                      <wp:effectExtent l="5080" t="5080" r="5080" b="5080"/>
                      <wp:wrapNone/>
                      <wp:docPr id="24" name="Retângulo 10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106" fillcolor="white" stroked="t" o:allowincell="t" style="position:absolute;margin-left:396.1pt;margin-top:-0.35pt;width:17.95pt;height:16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9. </w:t>
            </w:r>
            <w:r>
              <w:rPr>
                <w:rFonts w:eastAsia="Arial Unicode MS" w:cs="Arial Unicode MS" w:ascii="Times New Roman" w:hAnsi="Times New Roman"/>
                <w:color w:val="000000"/>
                <w:sz w:val="24"/>
                <w:szCs w:val="24"/>
                <w:lang w:val="en-US"/>
              </w:rPr>
              <w:t xml:space="preserve">Have you ever attended a dental office? </w:t>
            </w:r>
            <w:r>
              <w:rPr>
                <w:rFonts w:eastAsia="Arial Unicode MS" w:cs="Arial Unicode MS" w:ascii="Times New Roman" w:hAnsi="Times New Roman"/>
                <w:color w:val="000000"/>
                <w:lang w:val="en-US"/>
              </w:rPr>
              <w:t>(0-No; 1-Ye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5170805</wp:posOffset>
                      </wp:positionH>
                      <wp:positionV relativeFrom="paragraph">
                        <wp:posOffset>149225</wp:posOffset>
                      </wp:positionV>
                      <wp:extent cx="228600" cy="209550"/>
                      <wp:effectExtent l="5080" t="5080" r="5080" b="5080"/>
                      <wp:wrapNone/>
                      <wp:docPr id="25" name="Retângulo 10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105" fillcolor="white" stroked="t" o:allowincell="t" style="position:absolute;margin-left:407.15pt;margin-top:11.75pt;width:17.95pt;height:16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10. </w:t>
            </w:r>
            <w:r>
              <w:rPr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When did you last attend a dental office?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(1-Less than one year; 2-One to two years; 3-Three years or more; 8-Not applicabl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5030470</wp:posOffset>
                      </wp:positionH>
                      <wp:positionV relativeFrom="paragraph">
                        <wp:posOffset>95250</wp:posOffset>
                      </wp:positionV>
                      <wp:extent cx="228600" cy="209550"/>
                      <wp:effectExtent l="5080" t="5080" r="5080" b="5080"/>
                      <wp:wrapNone/>
                      <wp:docPr id="26" name="Retângulo 10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104" fillcolor="white" stroked="t" o:allowincell="t" style="position:absolute;margin-left:396.1pt;margin-top:7.5pt;width:17.95pt;height:16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11. Where was your last consultation? (1-Public service; 2-Private service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3-Health insurance; 4-Others; 8-Not applicabl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5030470</wp:posOffset>
                      </wp:positionH>
                      <wp:positionV relativeFrom="paragraph">
                        <wp:posOffset>74930</wp:posOffset>
                      </wp:positionV>
                      <wp:extent cx="228600" cy="209550"/>
                      <wp:effectExtent l="5080" t="5080" r="5080" b="5080"/>
                      <wp:wrapNone/>
                      <wp:docPr id="27" name="Retângulo 10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103" fillcolor="white" stroked="t" o:allowincell="t" style="position:absolute;margin-left:396.1pt;margin-top:5.9pt;width:17.95pt;height:16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12. What was the reason for your last consultation? (1-Prevention or follow-up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-Pain; 3-Extraction; 4-Treatment; 5-Others; 8-Not applicabl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5031740</wp:posOffset>
                      </wp:positionH>
                      <wp:positionV relativeFrom="paragraph">
                        <wp:posOffset>116205</wp:posOffset>
                      </wp:positionV>
                      <wp:extent cx="228600" cy="209550"/>
                      <wp:effectExtent l="5080" t="5080" r="5080" b="5080"/>
                      <wp:wrapNone/>
                      <wp:docPr id="28" name="Retângulo 1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102" fillcolor="white" stroked="t" o:allowincell="t" style="position:absolute;margin-left:396.2pt;margin-top:9.15pt;width:17.95pt;height:16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13. What did you think about the treatment in your last consultation?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(1-Very good; 2-Good; 3-Regular; 4-Bad; 5-Very bad; 8-Not applicable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</w:r>
    </w:p>
    <w:tbl>
      <w:tblPr>
        <w:tblW w:w="87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6"/>
      </w:tblGrid>
      <w:tr>
        <w:trPr>
          <w:trHeight w:val="9700" w:hRule="atLeast"/>
        </w:trPr>
        <w:tc>
          <w:tcPr>
            <w:tcW w:w="8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>SELF-PERCEPTION AND IMPACTS IN ORAL HEALTH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5829300</wp:posOffset>
                      </wp:positionH>
                      <wp:positionV relativeFrom="paragraph">
                        <wp:posOffset>-463550</wp:posOffset>
                      </wp:positionV>
                      <wp:extent cx="342900" cy="209550"/>
                      <wp:effectExtent l="0" t="0" r="0" b="0"/>
                      <wp:wrapNone/>
                      <wp:docPr id="29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2900" cy="2095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7pt;height:16.5pt;mso-wrap-distance-left:9.05pt;mso-wrap-distance-right:9.05pt;mso-wrap-distance-top:0pt;mso-wrap-distance-bottom:0pt;margin-top:-36.5pt;mso-position-vertical-relative:text;margin-left:459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* indicate 9 or 99 for “don't know / did not reply"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5161280</wp:posOffset>
                      </wp:positionH>
                      <wp:positionV relativeFrom="paragraph">
                        <wp:posOffset>88265</wp:posOffset>
                      </wp:positionV>
                      <wp:extent cx="228600" cy="209550"/>
                      <wp:effectExtent l="5080" t="5080" r="5080" b="5080"/>
                      <wp:wrapNone/>
                      <wp:docPr id="30" name="Retângulo 10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100" fillcolor="white" stroked="t" o:allowincell="t" style="position:absolute;margin-left:406.4pt;margin-top:6.95pt;width:17.95pt;height:16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14. Concerning your teeth/mouth, are you:  (1-Very satisfied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-Satisfied; 3-Nor satisfied nor dissatisfied; 4-Dissatisfied; 5-Very dissatisfi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5201920</wp:posOffset>
                      </wp:positionH>
                      <wp:positionV relativeFrom="paragraph">
                        <wp:posOffset>182880</wp:posOffset>
                      </wp:positionV>
                      <wp:extent cx="228600" cy="209550"/>
                      <wp:effectExtent l="5080" t="5080" r="5080" b="5080"/>
                      <wp:wrapNone/>
                      <wp:docPr id="31" name="Retângulo 9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99" fillcolor="white" stroked="t" o:allowincell="t" style="position:absolute;margin-left:409.6pt;margin-top:14.4pt;width:17.95pt;height:16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5.Do you think you need to use a denture or change your current denture?(0-No; 1-Ye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6. A</w:t>
            </w:r>
            <w:r>
              <w:rPr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Some people have problems that may be caused by the teeth. Among the situations below, which are applicable for you considering the last six months?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(0-No; 1-Ye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5143500</wp:posOffset>
                      </wp:positionH>
                      <wp:positionV relativeFrom="paragraph">
                        <wp:posOffset>171450</wp:posOffset>
                      </wp:positionV>
                      <wp:extent cx="228600" cy="209550"/>
                      <wp:effectExtent l="5080" t="5080" r="5080" b="5080"/>
                      <wp:wrapNone/>
                      <wp:docPr id="32" name="Retângulo 9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98" fillcolor="white" stroked="t" o:allowincell="t" style="position:absolute;margin-left:405pt;margin-top:13.5pt;width:17.95pt;height:16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16.1. </w:t>
            </w:r>
            <w:r>
              <w:rPr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Did you have difficulty to eat because of toothache when drinking cold or hot beverage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5144770</wp:posOffset>
                      </wp:positionH>
                      <wp:positionV relativeFrom="paragraph">
                        <wp:posOffset>118110</wp:posOffset>
                      </wp:positionV>
                      <wp:extent cx="228600" cy="209550"/>
                      <wp:effectExtent l="5080" t="5080" r="5080" b="5080"/>
                      <wp:wrapNone/>
                      <wp:docPr id="33" name="Retângulo 9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97" fillcolor="white" stroked="t" o:allowincell="t" style="position:absolute;margin-left:405.1pt;margin-top:9.3pt;width:17.95pt;height:16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6.2. Do you feel discomfort during toothbrushing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5146040</wp:posOffset>
                      </wp:positionH>
                      <wp:positionV relativeFrom="paragraph">
                        <wp:posOffset>121920</wp:posOffset>
                      </wp:positionV>
                      <wp:extent cx="228600" cy="209550"/>
                      <wp:effectExtent l="5080" t="5080" r="5080" b="5080"/>
                      <wp:wrapNone/>
                      <wp:docPr id="34" name="Retângulo 9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96" fillcolor="white" stroked="t" o:allowincell="t" style="position:absolute;margin-left:405.2pt;margin-top:9.6pt;width:17.95pt;height:16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16.3. </w:t>
            </w:r>
            <w:r>
              <w:rPr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Do your teeth make your nervous or irritated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5147310</wp:posOffset>
                      </wp:positionH>
                      <wp:positionV relativeFrom="paragraph">
                        <wp:posOffset>12065</wp:posOffset>
                      </wp:positionV>
                      <wp:extent cx="228600" cy="209550"/>
                      <wp:effectExtent l="5080" t="5080" r="5080" b="5080"/>
                      <wp:wrapNone/>
                      <wp:docPr id="35" name="Retângulo 9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95" fillcolor="white" stroked="t" o:allowincell="t" style="position:absolute;margin-left:405.3pt;margin-top:0.95pt;width:17.95pt;height:16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6.4.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Did you refrain from going out, having fun, going to parties because o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Your  teeth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5151120</wp:posOffset>
                      </wp:positionH>
                      <wp:positionV relativeFrom="paragraph">
                        <wp:posOffset>25400</wp:posOffset>
                      </wp:positionV>
                      <wp:extent cx="228600" cy="209550"/>
                      <wp:effectExtent l="5080" t="5080" r="5080" b="5080"/>
                      <wp:wrapNone/>
                      <wp:docPr id="36" name="Retângulo 9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94" fillcolor="white" stroked="t" o:allowincell="t" style="position:absolute;margin-left:405.6pt;margin-top:2pt;width:17.95pt;height:16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6.5. Did you refrain from practicing sports because of your teeth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5156200</wp:posOffset>
                      </wp:positionH>
                      <wp:positionV relativeFrom="paragraph">
                        <wp:posOffset>8255</wp:posOffset>
                      </wp:positionV>
                      <wp:extent cx="228600" cy="209550"/>
                      <wp:effectExtent l="5080" t="5080" r="5080" b="5080"/>
                      <wp:wrapNone/>
                      <wp:docPr id="37" name="Retângulo 9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93" fillcolor="white" stroked="t" o:allowincell="t" style="position:absolute;margin-left:406pt;margin-top:0.65pt;width:17.95pt;height:16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6.6. Did you have difficulty to speak because of your teeth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5156200</wp:posOffset>
                      </wp:positionH>
                      <wp:positionV relativeFrom="paragraph">
                        <wp:posOffset>146050</wp:posOffset>
                      </wp:positionV>
                      <wp:extent cx="228600" cy="209550"/>
                      <wp:effectExtent l="5080" t="5080" r="5080" b="5080"/>
                      <wp:wrapNone/>
                      <wp:docPr id="38" name="Retângulo 9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92" fillcolor="white" stroked="t" o:allowincell="t" style="position:absolute;margin-left:406pt;margin-top:11.5pt;width:17.95pt;height:16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6.7. Did your teeth make you feel ashamed or smiling or speaking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5157470</wp:posOffset>
                      </wp:positionH>
                      <wp:positionV relativeFrom="paragraph">
                        <wp:posOffset>110490</wp:posOffset>
                      </wp:positionV>
                      <wp:extent cx="228600" cy="209550"/>
                      <wp:effectExtent l="5080" t="5080" r="5080" b="5080"/>
                      <wp:wrapNone/>
                      <wp:docPr id="39" name="Retângulo 9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91" fillcolor="white" stroked="t" o:allowincell="t" style="position:absolute;margin-left:406.1pt;margin-top:8.7pt;width:17.95pt;height:16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6.8. Did your teeth interfere with your studies or work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5158740</wp:posOffset>
                      </wp:positionH>
                      <wp:positionV relativeFrom="paragraph">
                        <wp:posOffset>39370</wp:posOffset>
                      </wp:positionV>
                      <wp:extent cx="228600" cy="209550"/>
                      <wp:effectExtent l="5080" t="5080" r="5080" b="5080"/>
                      <wp:wrapNone/>
                      <wp:docPr id="40" name="Retângulo 9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90" fillcolor="white" stroked="t" o:allowincell="t" style="position:absolute;margin-left:406.2pt;margin-top:3.1pt;width:17.95pt;height:16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6.9. Did you have poor sleep because of your teeth?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</w:r>
    </w:p>
    <w:p>
      <w:pPr>
        <w:pStyle w:val="Normal"/>
        <w:pBdr/>
        <w:spacing w:lineRule="auto" w:line="240" w:before="0" w:after="0"/>
        <w:rPr>
          <w:rFonts w:ascii="Times New Roman Bold;Times New Roman" w:hAnsi="Times New Roman Bold;Times New Roman" w:eastAsia="Times New Roman Bold;Times New Roman" w:cs="Times New Roman Bold;Times New Roman"/>
          <w:color w:val="000000"/>
          <w:sz w:val="24"/>
          <w:szCs w:val="24"/>
          <w:lang w:val="en-US" w:eastAsia="pt-BR"/>
        </w:rPr>
      </w:pPr>
      <w:r>
        <w:rPr>
          <w:rFonts w:eastAsia="Times New Roman Bold;Times New Roman" w:cs="Times New Roman Bold;Times New Roman" w:ascii="Times New Roman Bold;Times New Roman" w:hAnsi="Times New Roman Bold;Times New Roman"/>
          <w:color w:val="000000"/>
          <w:sz w:val="24"/>
          <w:szCs w:val="24"/>
          <w:lang w:val="en-US" w:eastAsia="pt-BR"/>
        </w:rPr>
      </w:r>
    </w:p>
    <w:tbl>
      <w:tblPr>
        <w:tblW w:w="8776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8776"/>
      </w:tblGrid>
      <w:tr>
        <w:trPr>
          <w:trHeight w:val="4511" w:hRule="atLeast"/>
        </w:trPr>
        <w:tc>
          <w:tcPr>
            <w:tcW w:w="8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 Bold;Times New Roman" w:hAnsi="Times New Roman Bold;Times New Roman" w:eastAsia="Times New Roman Bold;Times New Roman" w:cs="Times New Roman Bold;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 Bold;Times New Roman" w:cs="Times New Roman Bold;Times New Roman" w:ascii="Times New Roman Bold;Times New Roman" w:hAnsi="Times New Roman Bold;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pBdr/>
              <w:spacing w:lineRule="auto" w:line="240" w:before="0" w:after="0"/>
              <w:rPr>
                <w:rFonts w:ascii="Times New Roman Bold;Times New Roman" w:hAnsi="Times New Roman Bold;Times New Roman" w:eastAsia="Times New Roman Bold;Times New Roman" w:cs="Times New Roman Bold;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Arial Unicode MS" w:ascii="Times New Roman Bold;Times New Roman" w:hAnsi="Times New Roman Bold;Times New Roman"/>
                <w:color w:val="000000"/>
                <w:sz w:val="24"/>
                <w:szCs w:val="24"/>
                <w:lang w:val="en-US"/>
              </w:rPr>
              <w:t>SELF-PERCEPTION CONCERNING DENTAL TRAUMA</w:t>
            </w:r>
          </w:p>
          <w:p>
            <w:pPr>
              <w:pStyle w:val="Normal"/>
              <w:pBdr/>
              <w:spacing w:lineRule="auto" w:line="240" w:before="0" w:after="0"/>
              <w:rPr>
                <w:rFonts w:ascii="Times New Roman Bold;Times New Roman" w:hAnsi="Times New Roman Bold;Times New Roman" w:eastAsia="Times New Roman Bold;Times New Roman" w:cs="Times New Roman Bold;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 Bold;Times New Roman" w:cs="Times New Roman Bold;Times New Roman" w:ascii="Times New Roman Bold;Times New Roman" w:hAnsi="Times New Roman Bold;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Arial Unicode MS" w:cs="Arial Unicode MS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sz w:val="24"/>
                <w:szCs w:val="24"/>
                <w:lang w:val="en-US"/>
              </w:rPr>
              <w:t>* indicate 9 or 99 for “don't know / did not reply"</w:t>
            </w:r>
          </w:p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Arial Unicode MS" w:cs="Arial Unicode MS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5147945</wp:posOffset>
                      </wp:positionH>
                      <wp:positionV relativeFrom="paragraph">
                        <wp:posOffset>170180</wp:posOffset>
                      </wp:positionV>
                      <wp:extent cx="228600" cy="209550"/>
                      <wp:effectExtent l="5080" t="5080" r="5080" b="5080"/>
                      <wp:wrapNone/>
                      <wp:docPr id="41" name="Retângulo 9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90" fillcolor="white" stroked="t" o:allowincell="t" style="position:absolute;margin-left:405.35pt;margin-top:13.4pt;width:17.95pt;height:16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Arial Unicode MS" w:cs="Arial Unicode MS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sz w:val="24"/>
                <w:szCs w:val="24"/>
                <w:lang w:val="en-US"/>
              </w:rPr>
              <w:t xml:space="preserve">17. Do you have information on first aid for dental trauma?            </w:t>
            </w:r>
          </w:p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Arial Unicode MS" w:cs="Arial Unicode MS"/>
                <w:color w:val="000000"/>
                <w:lang w:val="en-US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lang w:val="en-US"/>
              </w:rPr>
              <w:t>(0-No; 1-Yes)</w:t>
            </w:r>
          </w:p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Arial Unicode MS" w:cs="Arial Unicode MS"/>
                <w:color w:val="000000"/>
                <w:lang w:val="en-US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lang w:val="en-US"/>
              </w:rPr>
            </w:r>
          </w:p>
          <w:p>
            <w:pPr>
              <w:pStyle w:val="Normal"/>
              <w:pBdr/>
              <w:spacing w:lineRule="auto" w:line="240" w:before="0" w:after="0"/>
              <w:rPr/>
            </w:pPr>
            <w:r>
              <w:rPr>
                <w:rFonts w:eastAsia="Arial Unicode MS" w:cs="Arial Unicode MS" w:ascii="Times New Roman" w:hAnsi="Times New Roman"/>
                <w:color w:val="000000"/>
                <w:sz w:val="24"/>
                <w:szCs w:val="24"/>
                <w:lang w:val="en-US"/>
              </w:rPr>
              <w:t xml:space="preserve">18. Did someone from your family suffer accidents in the mouth and/or teeth? </w:t>
            </w:r>
            <w:r>
              <w:rPr>
                <w:rFonts w:eastAsia="Arial Unicode MS" w:cs="Arial Unicode MS" w:ascii="Times New Roman" w:hAnsi="Times New Roman"/>
                <w:color w:val="000000"/>
                <w:lang w:val="en-US"/>
              </w:rPr>
              <w:t>(0-No; 1-Yes)</w:t>
            </w:r>
          </w:p>
          <w:p>
            <w:pPr>
              <w:pStyle w:val="Normal"/>
              <w:pBdr/>
              <w:spacing w:lineRule="auto" w:line="240" w:before="0" w:after="0"/>
              <w:rPr>
                <w:rFonts w:ascii="Times New Roman Bold;Times New Roman" w:hAnsi="Times New Roman Bold;Times New Roman" w:eastAsia="Times New Roman Bold;Times New Roman" w:cs="Times New Roman Bold;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 Bold;Times New Roman" w:cs="Times New Roman Bold;Times New Roman" w:ascii="Times New Roman Bold;Times New Roman" w:hAnsi="Times New Roman Bold;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Arial Unicode MS" w:cs="Arial Unicode MS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>
              <w:rPr>
                <w:rFonts w:eastAsia="Arial Unicode MS" w:cs="Arial Unicode MS" w:ascii="Times New Roman" w:hAnsi="Times New Roman"/>
                <w:color w:val="000000"/>
                <w:sz w:val="24"/>
                <w:szCs w:val="24"/>
                <w:lang w:val="en-US"/>
              </w:rPr>
              <w:t>18.1. If you replied yes, in which dentition:</w:t>
            </w:r>
          </w:p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Arial Unicode MS" w:cs="Arial Unicode MS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4488180</wp:posOffset>
                      </wp:positionH>
                      <wp:positionV relativeFrom="paragraph">
                        <wp:posOffset>149225</wp:posOffset>
                      </wp:positionV>
                      <wp:extent cx="228600" cy="209550"/>
                      <wp:effectExtent l="5080" t="5080" r="5080" b="5080"/>
                      <wp:wrapNone/>
                      <wp:docPr id="42" name="Retângulo 9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90" fillcolor="white" stroked="t" o:allowincell="t" style="position:absolute;margin-left:353.4pt;margin-top:11.75pt;width:17.95pt;height:16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2308860</wp:posOffset>
                      </wp:positionH>
                      <wp:positionV relativeFrom="paragraph">
                        <wp:posOffset>163830</wp:posOffset>
                      </wp:positionV>
                      <wp:extent cx="228600" cy="209550"/>
                      <wp:effectExtent l="5080" t="5080" r="5080" b="5080"/>
                      <wp:wrapNone/>
                      <wp:docPr id="43" name="Retângulo 9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90" fillcolor="white" stroked="t" o:allowincell="t" style="position:absolute;margin-left:181.8pt;margin-top:12.9pt;width:17.95pt;height:16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pBdr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                   </w:t>
            </w:r>
            <w:r>
              <w:rPr>
                <w:rFonts w:eastAsia="Arial Unicode MS" w:cs="Arial Unicode MS" w:ascii="Times New Roman" w:hAnsi="Times New Roman"/>
                <w:color w:val="000000"/>
                <w:sz w:val="24"/>
                <w:szCs w:val="24"/>
                <w:lang w:val="en-US"/>
              </w:rPr>
              <w:t>Deciduous (milk teeth)                                       Permanent</w:t>
            </w:r>
          </w:p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Arial Unicode MS" w:cs="Arial Unicode MS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>
              <w:rPr>
                <w:rFonts w:eastAsia="Arial Unicode MS" w:cs="Arial Unicode MS" w:ascii="Times New Roman" w:hAnsi="Times New Roman"/>
                <w:color w:val="000000"/>
                <w:sz w:val="24"/>
                <w:szCs w:val="24"/>
                <w:lang w:val="en-US"/>
              </w:rPr>
              <w:t>18.2. Which trauma occurred? ________________________________________</w:t>
            </w:r>
          </w:p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eastAsia="Arial Unicode MS" w:cs="Arial Unicode MS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5166995</wp:posOffset>
                      </wp:positionH>
                      <wp:positionV relativeFrom="paragraph">
                        <wp:posOffset>129540</wp:posOffset>
                      </wp:positionV>
                      <wp:extent cx="228600" cy="209550"/>
                      <wp:effectExtent l="5080" t="5080" r="5080" b="5080"/>
                      <wp:wrapNone/>
                      <wp:docPr id="44" name="Retângulo 9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tângulo 90" fillcolor="white" stroked="t" o:allowincell="t" style="position:absolute;margin-left:406.85pt;margin-top:10.2pt;width:17.95pt;height:16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pBdr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>
              <w:rPr>
                <w:rFonts w:eastAsia="Arial Unicode MS" w:cs="Arial Unicode MS" w:ascii="Times New Roman" w:hAnsi="Times New Roman"/>
                <w:color w:val="000000"/>
                <w:sz w:val="24"/>
                <w:szCs w:val="24"/>
                <w:lang w:val="en-US"/>
              </w:rPr>
              <w:t>18.3. Was there immediate care?</w:t>
            </w:r>
            <w:r>
              <w:rPr>
                <w:rFonts w:eastAsia="Arial Unicode MS" w:cs="Arial Unicode MS" w:ascii="Times New Roman" w:hAnsi="Times New Roman"/>
                <w:color w:val="000000"/>
                <w:lang w:val="en-US"/>
              </w:rPr>
              <w:t xml:space="preserve"> (0-No; 1-Yes)</w:t>
            </w:r>
          </w:p>
        </w:tc>
      </w:tr>
    </w:tbl>
    <w:p>
      <w:pPr>
        <w:pStyle w:val="Normal"/>
        <w:pBdr/>
        <w:spacing w:lineRule="auto" w:line="240" w:before="0" w:after="0"/>
        <w:rPr>
          <w:rFonts w:ascii="Times New Roman Bold;Times New Roman" w:hAnsi="Times New Roman Bold;Times New Roman" w:eastAsia="Times New Roman Bold;Times New Roman" w:cs="Times New Roman Bold;Times New Roman"/>
          <w:color w:val="000000"/>
          <w:sz w:val="24"/>
          <w:szCs w:val="24"/>
          <w:lang w:val="en-US"/>
        </w:rPr>
      </w:pPr>
      <w:r>
        <w:rPr>
          <w:rFonts w:eastAsia="Times New Roman Bold;Times New Roman" w:cs="Times New Roman Bold;Times New Roman" w:ascii="Times New Roman Bold;Times New Roman" w:hAnsi="Times New Roman Bold;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t-BR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Fontepargpadro">
    <w:name w:val="Fonte parág. padrão"/>
    <w:qFormat/>
    <w:rPr/>
  </w:style>
  <w:style w:type="character" w:styleId="Corpodetexto3Char">
    <w:name w:val="Corpo de texto 3 Char"/>
    <w:qFormat/>
    <w:rPr>
      <w:sz w:val="16"/>
      <w:szCs w:val="16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Ttulo2Char">
    <w:name w:val="Título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texto3">
    <w:name w:val="Corpo de texto 3"/>
    <w:basedOn w:val="Normal"/>
    <w:qFormat/>
    <w:pPr>
      <w:spacing w:before="0" w:after="120"/>
    </w:pPr>
    <w:rPr>
      <w:sz w:val="16"/>
      <w:szCs w:val="16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16:01:00Z</dcterms:created>
  <dc:creator>Frujeri</dc:creator>
  <dc:description/>
  <cp:keywords/>
  <dc:language>en-US</dc:language>
  <cp:lastModifiedBy>Frujeri</cp:lastModifiedBy>
  <dcterms:modified xsi:type="dcterms:W3CDTF">2014-07-09T16:04:00Z</dcterms:modified>
  <cp:revision>4</cp:revision>
  <dc:subject/>
  <dc:title/>
</cp:coreProperties>
</file>